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CBA" w:rsidRPr="00E557C5" w:rsidRDefault="00A77F4A" w:rsidP="00A77F4A">
      <w:pPr>
        <w:rPr>
          <w:rFonts w:ascii="Times New Roman" w:hAnsi="Times New Roman" w:cs="Times New Roman"/>
          <w:b/>
          <w:sz w:val="24"/>
          <w:szCs w:val="24"/>
        </w:rPr>
      </w:pPr>
      <w:r w:rsidRPr="00E557C5">
        <w:rPr>
          <w:rFonts w:ascii="Times New Roman" w:hAnsi="Times New Roman" w:cs="Times New Roman"/>
          <w:b/>
          <w:sz w:val="24"/>
          <w:szCs w:val="24"/>
        </w:rPr>
        <w:t>Additional file</w:t>
      </w:r>
      <w:r w:rsidR="000F579C" w:rsidRPr="00E557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267FD" w:rsidRPr="00E557C5">
        <w:rPr>
          <w:rFonts w:ascii="Times New Roman" w:hAnsi="Times New Roman" w:cs="Times New Roman"/>
          <w:b/>
          <w:sz w:val="24"/>
          <w:szCs w:val="24"/>
        </w:rPr>
        <w:t>2</w:t>
      </w:r>
      <w:r w:rsidR="007023DC" w:rsidRPr="00E557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6612A" w:rsidRPr="00E557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F9152F" w:rsidRPr="00E557C5">
        <w:rPr>
          <w:rFonts w:ascii="Times New Roman" w:hAnsi="Times New Roman" w:cs="Times New Roman"/>
          <w:b/>
          <w:sz w:val="24"/>
          <w:szCs w:val="24"/>
        </w:rPr>
        <w:t xml:space="preserve">geographical </w:t>
      </w:r>
      <w:r w:rsidR="00F6612A" w:rsidRPr="00E557C5">
        <w:rPr>
          <w:rFonts w:ascii="Times New Roman" w:hAnsi="Times New Roman" w:cs="Times New Roman"/>
          <w:b/>
          <w:sz w:val="24"/>
          <w:szCs w:val="24"/>
        </w:rPr>
        <w:t xml:space="preserve">distribution </w:t>
      </w:r>
      <w:r w:rsidR="00E65E2C" w:rsidRPr="00E557C5">
        <w:rPr>
          <w:rFonts w:ascii="Times New Roman" w:hAnsi="Times New Roman" w:cs="Times New Roman"/>
          <w:b/>
          <w:sz w:val="24"/>
          <w:szCs w:val="24"/>
        </w:rPr>
        <w:t xml:space="preserve">and characteristics </w:t>
      </w:r>
      <w:r w:rsidR="00F6612A" w:rsidRPr="00E557C5">
        <w:rPr>
          <w:rFonts w:ascii="Times New Roman" w:hAnsi="Times New Roman" w:cs="Times New Roman"/>
          <w:b/>
          <w:sz w:val="24"/>
          <w:szCs w:val="24"/>
        </w:rPr>
        <w:t>of drug intervention</w:t>
      </w:r>
      <w:r w:rsidRPr="00E557C5">
        <w:rPr>
          <w:rFonts w:ascii="Times New Roman" w:hAnsi="Times New Roman" w:cs="Times New Roman"/>
          <w:b/>
          <w:sz w:val="24"/>
          <w:szCs w:val="24"/>
        </w:rPr>
        <w:t>a</w:t>
      </w:r>
      <w:r w:rsidR="00F6612A" w:rsidRPr="00E557C5">
        <w:rPr>
          <w:rFonts w:ascii="Times New Roman" w:hAnsi="Times New Roman" w:cs="Times New Roman"/>
          <w:b/>
          <w:sz w:val="24"/>
          <w:szCs w:val="24"/>
        </w:rPr>
        <w:t xml:space="preserve">l </w:t>
      </w:r>
      <w:r w:rsidR="007023DC" w:rsidRPr="00E557C5">
        <w:rPr>
          <w:rFonts w:ascii="Times New Roman" w:hAnsi="Times New Roman" w:cs="Times New Roman"/>
          <w:b/>
          <w:sz w:val="24"/>
          <w:szCs w:val="24"/>
        </w:rPr>
        <w:t xml:space="preserve">clinical trial in </w:t>
      </w:r>
      <w:r w:rsidR="003A320D" w:rsidRPr="00E557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E65E2C" w:rsidRPr="00E557C5">
        <w:rPr>
          <w:rFonts w:ascii="Times New Roman" w:hAnsi="Times New Roman" w:cs="Times New Roman"/>
          <w:b/>
          <w:sz w:val="24"/>
          <w:szCs w:val="24"/>
        </w:rPr>
        <w:t>top thi</w:t>
      </w:r>
      <w:bookmarkStart w:id="0" w:name="_GoBack"/>
      <w:bookmarkEnd w:id="0"/>
      <w:r w:rsidR="00E65E2C" w:rsidRPr="00E557C5">
        <w:rPr>
          <w:rFonts w:ascii="Times New Roman" w:hAnsi="Times New Roman" w:cs="Times New Roman"/>
          <w:b/>
          <w:sz w:val="24"/>
          <w:szCs w:val="24"/>
        </w:rPr>
        <w:t>rty</w:t>
      </w:r>
      <w:r w:rsidR="007023DC" w:rsidRPr="00E557C5">
        <w:rPr>
          <w:rFonts w:ascii="Times New Roman" w:hAnsi="Times New Roman" w:cs="Times New Roman"/>
          <w:b/>
          <w:sz w:val="24"/>
          <w:szCs w:val="24"/>
        </w:rPr>
        <w:t xml:space="preserve"> countries</w:t>
      </w:r>
      <w:r w:rsidR="00F6612A" w:rsidRPr="00E557C5">
        <w:rPr>
          <w:rFonts w:ascii="Times New Roman" w:hAnsi="Times New Roman" w:cs="Times New Roman"/>
          <w:b/>
          <w:sz w:val="24"/>
          <w:szCs w:val="24"/>
        </w:rPr>
        <w:t xml:space="preserve"> worldwide, </w:t>
      </w:r>
      <w:r w:rsidR="005B6CBA" w:rsidRPr="00E557C5">
        <w:rPr>
          <w:rFonts w:ascii="Times New Roman" w:hAnsi="Times New Roman" w:cs="Times New Roman"/>
          <w:b/>
          <w:sz w:val="24"/>
          <w:szCs w:val="24"/>
        </w:rPr>
        <w:t>2011-2013</w:t>
      </w:r>
    </w:p>
    <w:p w:rsidR="007023DC" w:rsidRPr="00E557C5" w:rsidRDefault="007023DC" w:rsidP="007023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-104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01"/>
        <w:gridCol w:w="602"/>
        <w:gridCol w:w="606"/>
        <w:gridCol w:w="607"/>
        <w:gridCol w:w="607"/>
        <w:gridCol w:w="607"/>
        <w:gridCol w:w="607"/>
        <w:gridCol w:w="607"/>
        <w:gridCol w:w="603"/>
        <w:gridCol w:w="612"/>
        <w:gridCol w:w="612"/>
        <w:gridCol w:w="612"/>
        <w:gridCol w:w="612"/>
        <w:gridCol w:w="612"/>
        <w:gridCol w:w="612"/>
        <w:gridCol w:w="607"/>
        <w:gridCol w:w="612"/>
        <w:gridCol w:w="612"/>
        <w:gridCol w:w="612"/>
        <w:gridCol w:w="612"/>
        <w:gridCol w:w="612"/>
        <w:gridCol w:w="612"/>
        <w:gridCol w:w="612"/>
        <w:gridCol w:w="607"/>
        <w:gridCol w:w="612"/>
        <w:gridCol w:w="612"/>
        <w:gridCol w:w="612"/>
        <w:gridCol w:w="612"/>
        <w:gridCol w:w="612"/>
        <w:gridCol w:w="612"/>
        <w:gridCol w:w="612"/>
        <w:gridCol w:w="562"/>
      </w:tblGrid>
      <w:tr w:rsidR="00AD3B08" w:rsidRPr="007023DC" w:rsidTr="00E557C5">
        <w:trPr>
          <w:trHeight w:val="416"/>
        </w:trPr>
        <w:tc>
          <w:tcPr>
            <w:tcW w:w="436" w:type="pct"/>
            <w:noWrap/>
            <w:hideMark/>
          </w:tcPr>
          <w:p w:rsidR="00AD3B08" w:rsidRPr="00A31351" w:rsidRDefault="00A31351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6"/>
                <w:szCs w:val="16"/>
              </w:rPr>
              <w:t>Country</w:t>
            </w:r>
          </w:p>
        </w:tc>
        <w:tc>
          <w:tcPr>
            <w:tcW w:w="146" w:type="pct"/>
            <w:hideMark/>
          </w:tcPr>
          <w:p w:rsidR="00AD3B08" w:rsidRPr="00637B2F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37B2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S</w:t>
            </w:r>
            <w:r w:rsidRPr="00637B2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br/>
              <w:t>(10473)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E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079)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R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863)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A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859)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B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787)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688)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S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540)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</w:r>
            <w:r w:rsidR="008D2C2E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1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T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333)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1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1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1036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JP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016)</w:t>
            </w:r>
          </w:p>
        </w:tc>
        <w:tc>
          <w:tcPr>
            <w:tcW w:w="148" w:type="pct"/>
          </w:tcPr>
          <w:p w:rsidR="00AD3B08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936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U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02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U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808)</w:t>
            </w:r>
          </w:p>
        </w:tc>
        <w:tc>
          <w:tcPr>
            <w:tcW w:w="147" w:type="pct"/>
          </w:tcPr>
          <w:p w:rsidR="00AD3B08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L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660)</w:t>
            </w:r>
          </w:p>
        </w:tc>
        <w:tc>
          <w:tcPr>
            <w:tcW w:w="148" w:type="pct"/>
          </w:tcPr>
          <w:p w:rsidR="00AD3B08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Z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657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W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40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K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619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582)</w:t>
            </w:r>
          </w:p>
        </w:tc>
        <w:tc>
          <w:tcPr>
            <w:tcW w:w="148" w:type="pct"/>
          </w:tcPr>
          <w:p w:rsidR="00AD3B08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AT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571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63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ZA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456)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15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FI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314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85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80)</w:t>
            </w:r>
          </w:p>
        </w:tc>
        <w:tc>
          <w:tcPr>
            <w:tcW w:w="148" w:type="pct"/>
            <w:hideMark/>
          </w:tcPr>
          <w:p w:rsidR="00AD3B08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G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277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L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264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HK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198)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br/>
              <w:t>(91)</w:t>
            </w:r>
          </w:p>
        </w:tc>
        <w:tc>
          <w:tcPr>
            <w:tcW w:w="136" w:type="pct"/>
          </w:tcPr>
          <w:p w:rsidR="00AD3B08" w:rsidRPr="00637B2F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637B2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637B2F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(35393)</w:t>
            </w:r>
          </w:p>
        </w:tc>
      </w:tr>
      <w:tr w:rsidR="00AD3B08" w:rsidRPr="007023DC" w:rsidTr="00E557C5">
        <w:trPr>
          <w:trHeight w:val="135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Phase 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126B9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65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2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41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510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126B9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1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464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6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9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2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5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9342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126B9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3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8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61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5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9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8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8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1899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126B9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9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5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951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126B9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 and  2</w:t>
            </w:r>
            <w:r w:rsidR="00AD3B08"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627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126B9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 and 3</w:t>
            </w:r>
            <w:r w:rsidR="00AD3B08"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</w:tr>
      <w:tr w:rsidR="00AD3B08" w:rsidRPr="007023DC" w:rsidTr="00E557C5">
        <w:trPr>
          <w:trHeight w:val="182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176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cruitment status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ompleted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38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6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1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692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02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8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7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4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8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1027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terminated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3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81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recruiting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80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04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3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6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5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5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9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6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838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withdrawn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ctive, not recruiting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4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4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7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6204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Enrolling by invitation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ot yet recruiting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4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952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uspended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</w:tr>
      <w:tr w:rsidR="00AD3B08" w:rsidRPr="007023DC" w:rsidTr="00E557C5">
        <w:trPr>
          <w:trHeight w:val="272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</w:tcPr>
          <w:p w:rsidR="00AD3B08" w:rsidRPr="004A1BFC" w:rsidRDefault="00335A50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</w:tcPr>
          <w:p w:rsidR="00AD3B08" w:rsidRPr="004A1BFC" w:rsidRDefault="00335A50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</w:tcPr>
          <w:p w:rsidR="00AD3B08" w:rsidRPr="006B6D91" w:rsidRDefault="00AD3B08" w:rsidP="000D0734">
            <w:pPr>
              <w:jc w:val="center"/>
            </w:pPr>
          </w:p>
        </w:tc>
        <w:tc>
          <w:tcPr>
            <w:tcW w:w="148" w:type="pct"/>
          </w:tcPr>
          <w:p w:rsidR="00AD3B08" w:rsidRPr="00BD41F3" w:rsidRDefault="00335A50" w:rsidP="000D073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AD3B08" w:rsidRPr="007023DC" w:rsidTr="00E557C5">
        <w:trPr>
          <w:trHeight w:val="265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ponsor type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" w:type="pct"/>
          </w:tcPr>
          <w:p w:rsidR="00AD3B08" w:rsidRPr="00B93090" w:rsidRDefault="00AD3B08" w:rsidP="000D0734">
            <w:pPr>
              <w:jc w:val="center"/>
            </w:pPr>
          </w:p>
        </w:tc>
      </w:tr>
      <w:tr w:rsidR="00AD3B08" w:rsidRPr="007023DC" w:rsidTr="00E557C5">
        <w:trPr>
          <w:trHeight w:val="266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Industry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2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57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62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2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143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6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15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7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8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8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5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3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4A1BF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6</w:t>
            </w:r>
          </w:p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67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6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3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3285</w:t>
            </w:r>
          </w:p>
        </w:tc>
      </w:tr>
      <w:tr w:rsidR="00AD3B08" w:rsidRPr="007023DC" w:rsidTr="00E557C5">
        <w:trPr>
          <w:trHeight w:val="34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NIH, U.S federation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5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639</w:t>
            </w:r>
          </w:p>
        </w:tc>
      </w:tr>
      <w:tr w:rsidR="00AD3B08" w:rsidRPr="007023DC" w:rsidTr="00E557C5">
        <w:trPr>
          <w:trHeight w:val="134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 xml:space="preserve">others 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8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2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93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35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24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7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1469</w:t>
            </w:r>
          </w:p>
        </w:tc>
      </w:tr>
      <w:tr w:rsidR="00AD3B08" w:rsidRPr="007023DC" w:rsidTr="00E557C5">
        <w:trPr>
          <w:trHeight w:val="24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ge 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4A1BF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6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ult/senior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98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9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8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0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118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39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181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7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8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1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69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7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1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sz w:val="16"/>
                <w:szCs w:val="16"/>
              </w:rPr>
            </w:pPr>
            <w:r w:rsidRPr="004A1BFC">
              <w:rPr>
                <w:sz w:val="16"/>
                <w:szCs w:val="16"/>
              </w:rPr>
              <w:t>451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2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12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43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11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4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4351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/adult/senior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11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9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sz w:val="16"/>
                <w:szCs w:val="16"/>
              </w:rPr>
            </w:pPr>
            <w:r w:rsidRPr="004A1BFC">
              <w:rPr>
                <w:sz w:val="16"/>
                <w:szCs w:val="16"/>
              </w:rPr>
              <w:t>3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778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/adult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68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sz w:val="16"/>
                <w:szCs w:val="16"/>
              </w:rPr>
            </w:pPr>
            <w:r w:rsidRPr="004A1BFC">
              <w:rPr>
                <w:sz w:val="16"/>
                <w:szCs w:val="16"/>
              </w:rPr>
              <w:t>4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259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adult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276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5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sz w:val="16"/>
                <w:szCs w:val="16"/>
              </w:rPr>
            </w:pPr>
            <w:r w:rsidRPr="004A1BFC">
              <w:rPr>
                <w:sz w:val="16"/>
                <w:szCs w:val="16"/>
              </w:rPr>
              <w:t>8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6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6071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child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03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sz w:val="16"/>
                <w:szCs w:val="16"/>
              </w:rPr>
            </w:pPr>
            <w:r w:rsidRPr="004A1BFC">
              <w:rPr>
                <w:sz w:val="16"/>
                <w:szCs w:val="16"/>
              </w:rPr>
              <w:t>49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1848</w:t>
            </w:r>
          </w:p>
        </w:tc>
      </w:tr>
      <w:tr w:rsidR="00AD3B08" w:rsidRPr="007023DC" w:rsidTr="00E557C5">
        <w:trPr>
          <w:trHeight w:val="300"/>
        </w:trPr>
        <w:tc>
          <w:tcPr>
            <w:tcW w:w="43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senior</w:t>
            </w:r>
          </w:p>
        </w:tc>
        <w:tc>
          <w:tcPr>
            <w:tcW w:w="146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" w:type="pct"/>
          </w:tcPr>
          <w:p w:rsidR="00AD3B08" w:rsidRPr="007023D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23D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7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6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7" w:type="pct"/>
          </w:tcPr>
          <w:p w:rsidR="00AD3B08" w:rsidRPr="004A1BFC" w:rsidRDefault="00AD3B08" w:rsidP="000D0734">
            <w:pPr>
              <w:jc w:val="center"/>
              <w:rPr>
                <w:sz w:val="16"/>
                <w:szCs w:val="16"/>
              </w:rPr>
            </w:pPr>
            <w:r w:rsidRPr="004A1BFC">
              <w:rPr>
                <w:sz w:val="16"/>
                <w:szCs w:val="16"/>
              </w:rPr>
              <w:t>0</w:t>
            </w:r>
          </w:p>
        </w:tc>
        <w:tc>
          <w:tcPr>
            <w:tcW w:w="148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" w:type="pct"/>
          </w:tcPr>
          <w:p w:rsidR="00AD3B08" w:rsidRPr="007023DC" w:rsidRDefault="00335A50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7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48" w:type="pct"/>
            <w:noWrap/>
            <w:hideMark/>
          </w:tcPr>
          <w:p w:rsidR="00AD3B08" w:rsidRPr="007023DC" w:rsidRDefault="00AD3B08" w:rsidP="000D073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7023DC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36" w:type="pct"/>
          </w:tcPr>
          <w:p w:rsidR="00AD3B08" w:rsidRPr="004A1BFC" w:rsidRDefault="00AD3B08" w:rsidP="000D073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1BFC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</w:tbl>
    <w:p w:rsidR="000E2F53" w:rsidRPr="00F9152F" w:rsidRDefault="00E65E2C" w:rsidP="000E2F53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F9152F">
        <w:rPr>
          <w:rFonts w:ascii="Times New Roman" w:eastAsiaTheme="majorHAnsi" w:hAnsi="Times New Roman" w:cs="Times New Roman"/>
          <w:b/>
          <w:sz w:val="18"/>
          <w:szCs w:val="18"/>
        </w:rPr>
        <w:t>*</w:t>
      </w:r>
      <w:r w:rsidR="000E2F53" w:rsidRPr="00F9152F">
        <w:rPr>
          <w:rFonts w:ascii="Times New Roman" w:eastAsiaTheme="majorHAnsi" w:hAnsi="Times New Roman" w:cs="Times New Roman"/>
          <w:b/>
          <w:sz w:val="18"/>
          <w:szCs w:val="18"/>
        </w:rPr>
        <w:t>Abbreviation of country name by ISO</w:t>
      </w:r>
      <w:r w:rsidR="000E2F53" w:rsidRPr="00F9152F">
        <w:rPr>
          <w:rFonts w:ascii="Times New Roman" w:eastAsiaTheme="majorHAnsi" w:hAnsi="Times New Roman" w:cs="Times New Roman"/>
          <w:sz w:val="18"/>
          <w:szCs w:val="18"/>
        </w:rPr>
        <w:t>: US(U</w:t>
      </w:r>
      <w:r w:rsidRPr="00F9152F">
        <w:rPr>
          <w:rFonts w:ascii="Times New Roman" w:eastAsiaTheme="majorHAnsi" w:hAnsi="Times New Roman" w:cs="Times New Roman"/>
          <w:sz w:val="18"/>
          <w:szCs w:val="18"/>
        </w:rPr>
        <w:t>nited States</w:t>
      </w:r>
      <w:r w:rsidR="000E2F53" w:rsidRPr="00F9152F">
        <w:rPr>
          <w:rFonts w:ascii="Times New Roman" w:eastAsiaTheme="majorHAnsi" w:hAnsi="Times New Roman" w:cs="Times New Roman"/>
          <w:sz w:val="18"/>
          <w:szCs w:val="18"/>
        </w:rPr>
        <w:t>),DE(Germany),FR(France),CA(Canada),GB(UnitedKingdom),KR(Korea),ES(Spain),CN(China),IT(Italy),BE(Belgium),JP(Japan),</w:t>
      </w:r>
      <w:r w:rsidRPr="00F9152F">
        <w:rPr>
          <w:rFonts w:ascii="Times New Roman" w:eastAsiaTheme="majorHAnsi" w:hAnsi="Times New Roman" w:cs="Times New Roman"/>
          <w:sz w:val="18"/>
          <w:szCs w:val="18"/>
        </w:rPr>
        <w:t xml:space="preserve"> </w:t>
      </w:r>
      <w:r w:rsidR="000E2F53" w:rsidRPr="00F9152F">
        <w:rPr>
          <w:rFonts w:ascii="Times New Roman" w:eastAsiaTheme="majorHAnsi" w:hAnsi="Times New Roman" w:cs="Times New Roman"/>
          <w:sz w:val="18"/>
          <w:szCs w:val="18"/>
        </w:rPr>
        <w:t>PL(Poland),AU(Australia),RU(Russia),IL(Israel),CZ(Czech</w:t>
      </w:r>
      <w:r w:rsidRPr="00F9152F">
        <w:rPr>
          <w:rFonts w:ascii="Times New Roman" w:eastAsiaTheme="majorHAnsi" w:hAnsi="Times New Roman" w:cs="Times New Roman"/>
          <w:sz w:val="18"/>
          <w:szCs w:val="18"/>
        </w:rPr>
        <w:t xml:space="preserve"> Republic</w:t>
      </w:r>
      <w:r w:rsidR="000E2F53" w:rsidRPr="00F9152F">
        <w:rPr>
          <w:rFonts w:ascii="Times New Roman" w:eastAsiaTheme="majorHAnsi" w:hAnsi="Times New Roman" w:cs="Times New Roman"/>
          <w:sz w:val="18"/>
          <w:szCs w:val="18"/>
        </w:rPr>
        <w:t>),TW(Taiwan),DK(Denmark),SE(Sweden),AT(Austria),CH(Switzerland),ZA(South Africa), GR(Greece), FI(Finland), BR(Brazil), IN(India), SG(Singapore), NL(Netherlands),HK(Hong Kong), NO(Norway)</w:t>
      </w:r>
    </w:p>
    <w:p w:rsidR="005B6CBA" w:rsidRPr="00E65E2C" w:rsidRDefault="005B6CBA" w:rsidP="00B242BF"/>
    <w:p w:rsidR="00C00023" w:rsidRPr="00515704" w:rsidRDefault="00C00023" w:rsidP="00972A77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C00023" w:rsidRPr="00515704" w:rsidSect="00972A77">
      <w:pgSz w:w="23814" w:h="16839" w:orient="landscape" w:code="8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33A0" w:rsidRDefault="00FB33A0" w:rsidP="006F78C4">
      <w:pPr>
        <w:spacing w:after="0" w:line="240" w:lineRule="auto"/>
      </w:pPr>
      <w:r>
        <w:separator/>
      </w:r>
    </w:p>
  </w:endnote>
  <w:endnote w:type="continuationSeparator" w:id="0">
    <w:p w:rsidR="00FB33A0" w:rsidRDefault="00FB33A0" w:rsidP="006F7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33A0" w:rsidRDefault="00FB33A0" w:rsidP="006F78C4">
      <w:pPr>
        <w:spacing w:after="0" w:line="240" w:lineRule="auto"/>
      </w:pPr>
      <w:r>
        <w:separator/>
      </w:r>
    </w:p>
  </w:footnote>
  <w:footnote w:type="continuationSeparator" w:id="0">
    <w:p w:rsidR="00FB33A0" w:rsidRDefault="00FB33A0" w:rsidP="006F78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 style="mso-position-horizontal:center" fill="f" fillcolor="white">
      <v:fill color="white" on="f"/>
      <v:stroke weight=".5pt"/>
      <v:shadow on="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17F"/>
    <w:rsid w:val="00003E2B"/>
    <w:rsid w:val="000070B9"/>
    <w:rsid w:val="000073F5"/>
    <w:rsid w:val="000137D1"/>
    <w:rsid w:val="000226CF"/>
    <w:rsid w:val="00024C0D"/>
    <w:rsid w:val="00025A54"/>
    <w:rsid w:val="0003106D"/>
    <w:rsid w:val="00037EDF"/>
    <w:rsid w:val="00043D76"/>
    <w:rsid w:val="00043ED2"/>
    <w:rsid w:val="00046C6E"/>
    <w:rsid w:val="00047408"/>
    <w:rsid w:val="000474D1"/>
    <w:rsid w:val="00051CD2"/>
    <w:rsid w:val="00063E43"/>
    <w:rsid w:val="0006642C"/>
    <w:rsid w:val="00067B33"/>
    <w:rsid w:val="0007234A"/>
    <w:rsid w:val="00072D5C"/>
    <w:rsid w:val="00080F7B"/>
    <w:rsid w:val="00085871"/>
    <w:rsid w:val="00090D6C"/>
    <w:rsid w:val="00091E2D"/>
    <w:rsid w:val="00092E79"/>
    <w:rsid w:val="000A2364"/>
    <w:rsid w:val="000A540D"/>
    <w:rsid w:val="000B2039"/>
    <w:rsid w:val="000C09B4"/>
    <w:rsid w:val="000C26EC"/>
    <w:rsid w:val="000D0734"/>
    <w:rsid w:val="000D291C"/>
    <w:rsid w:val="000E02C2"/>
    <w:rsid w:val="000E0837"/>
    <w:rsid w:val="000E0DA1"/>
    <w:rsid w:val="000E2F53"/>
    <w:rsid w:val="000F2A2F"/>
    <w:rsid w:val="000F579C"/>
    <w:rsid w:val="00111FCC"/>
    <w:rsid w:val="00113D68"/>
    <w:rsid w:val="001163BB"/>
    <w:rsid w:val="00126E5E"/>
    <w:rsid w:val="00131F59"/>
    <w:rsid w:val="00132F57"/>
    <w:rsid w:val="001522B4"/>
    <w:rsid w:val="0015433A"/>
    <w:rsid w:val="00154955"/>
    <w:rsid w:val="00154A39"/>
    <w:rsid w:val="00155C65"/>
    <w:rsid w:val="00156597"/>
    <w:rsid w:val="0017328B"/>
    <w:rsid w:val="00176D82"/>
    <w:rsid w:val="00184FE6"/>
    <w:rsid w:val="00195C92"/>
    <w:rsid w:val="001A0A93"/>
    <w:rsid w:val="001A1B07"/>
    <w:rsid w:val="001B7E99"/>
    <w:rsid w:val="001C3298"/>
    <w:rsid w:val="001D062E"/>
    <w:rsid w:val="001D0C84"/>
    <w:rsid w:val="001D491B"/>
    <w:rsid w:val="001D4A07"/>
    <w:rsid w:val="001E4B1E"/>
    <w:rsid w:val="001F2F4C"/>
    <w:rsid w:val="00207700"/>
    <w:rsid w:val="00212C18"/>
    <w:rsid w:val="0021593E"/>
    <w:rsid w:val="002323E7"/>
    <w:rsid w:val="002408AE"/>
    <w:rsid w:val="00243F75"/>
    <w:rsid w:val="00244503"/>
    <w:rsid w:val="00245865"/>
    <w:rsid w:val="00255D54"/>
    <w:rsid w:val="002713CF"/>
    <w:rsid w:val="0028217F"/>
    <w:rsid w:val="00283367"/>
    <w:rsid w:val="00286D0F"/>
    <w:rsid w:val="00292AF6"/>
    <w:rsid w:val="00294101"/>
    <w:rsid w:val="002950B6"/>
    <w:rsid w:val="002A5733"/>
    <w:rsid w:val="002B7423"/>
    <w:rsid w:val="002C1681"/>
    <w:rsid w:val="002E62CA"/>
    <w:rsid w:val="002E6624"/>
    <w:rsid w:val="002F66C9"/>
    <w:rsid w:val="00303E27"/>
    <w:rsid w:val="0031590C"/>
    <w:rsid w:val="00316027"/>
    <w:rsid w:val="00327E2B"/>
    <w:rsid w:val="00335A50"/>
    <w:rsid w:val="00340895"/>
    <w:rsid w:val="00350CAF"/>
    <w:rsid w:val="00360AE4"/>
    <w:rsid w:val="003655F7"/>
    <w:rsid w:val="00375FE5"/>
    <w:rsid w:val="00376791"/>
    <w:rsid w:val="00384A07"/>
    <w:rsid w:val="00387CAF"/>
    <w:rsid w:val="0039412B"/>
    <w:rsid w:val="003947A1"/>
    <w:rsid w:val="003A320D"/>
    <w:rsid w:val="003A5497"/>
    <w:rsid w:val="003A6634"/>
    <w:rsid w:val="003B497B"/>
    <w:rsid w:val="003B7FD9"/>
    <w:rsid w:val="003C28CF"/>
    <w:rsid w:val="003C5720"/>
    <w:rsid w:val="003C65CA"/>
    <w:rsid w:val="003C7FF2"/>
    <w:rsid w:val="003D12E5"/>
    <w:rsid w:val="003D48B1"/>
    <w:rsid w:val="003D4A75"/>
    <w:rsid w:val="003F0CA5"/>
    <w:rsid w:val="00411A84"/>
    <w:rsid w:val="00414025"/>
    <w:rsid w:val="00415B95"/>
    <w:rsid w:val="00416802"/>
    <w:rsid w:val="00420848"/>
    <w:rsid w:val="00423E31"/>
    <w:rsid w:val="004257F0"/>
    <w:rsid w:val="004471BA"/>
    <w:rsid w:val="00452A33"/>
    <w:rsid w:val="00457609"/>
    <w:rsid w:val="00457B7F"/>
    <w:rsid w:val="00465250"/>
    <w:rsid w:val="0047121D"/>
    <w:rsid w:val="0047471E"/>
    <w:rsid w:val="00476E97"/>
    <w:rsid w:val="004774BB"/>
    <w:rsid w:val="004879D4"/>
    <w:rsid w:val="00494CF9"/>
    <w:rsid w:val="00495205"/>
    <w:rsid w:val="004A1BFC"/>
    <w:rsid w:val="004A4027"/>
    <w:rsid w:val="004A6405"/>
    <w:rsid w:val="004B23C2"/>
    <w:rsid w:val="004B50D2"/>
    <w:rsid w:val="004C030F"/>
    <w:rsid w:val="004C0591"/>
    <w:rsid w:val="004C492A"/>
    <w:rsid w:val="004D1282"/>
    <w:rsid w:val="004D696A"/>
    <w:rsid w:val="004D6A24"/>
    <w:rsid w:val="004E1F59"/>
    <w:rsid w:val="004E2E2D"/>
    <w:rsid w:val="004E4BFE"/>
    <w:rsid w:val="004E7E88"/>
    <w:rsid w:val="004F2AD4"/>
    <w:rsid w:val="00500D25"/>
    <w:rsid w:val="0050140B"/>
    <w:rsid w:val="005018F6"/>
    <w:rsid w:val="00504048"/>
    <w:rsid w:val="005042F1"/>
    <w:rsid w:val="00515704"/>
    <w:rsid w:val="005203A2"/>
    <w:rsid w:val="005227A1"/>
    <w:rsid w:val="00527108"/>
    <w:rsid w:val="00537D10"/>
    <w:rsid w:val="00545666"/>
    <w:rsid w:val="00546BC8"/>
    <w:rsid w:val="00547B78"/>
    <w:rsid w:val="00555AAD"/>
    <w:rsid w:val="00555DC5"/>
    <w:rsid w:val="00556203"/>
    <w:rsid w:val="00564E17"/>
    <w:rsid w:val="00566DA5"/>
    <w:rsid w:val="00567300"/>
    <w:rsid w:val="00571B83"/>
    <w:rsid w:val="00573DA6"/>
    <w:rsid w:val="00576BFB"/>
    <w:rsid w:val="0058188B"/>
    <w:rsid w:val="00585900"/>
    <w:rsid w:val="005859E9"/>
    <w:rsid w:val="005A0850"/>
    <w:rsid w:val="005A197C"/>
    <w:rsid w:val="005A36AB"/>
    <w:rsid w:val="005A5E13"/>
    <w:rsid w:val="005B14A7"/>
    <w:rsid w:val="005B6CBA"/>
    <w:rsid w:val="005C0604"/>
    <w:rsid w:val="005C736E"/>
    <w:rsid w:val="005E5892"/>
    <w:rsid w:val="005F1C22"/>
    <w:rsid w:val="00601D55"/>
    <w:rsid w:val="00601E6C"/>
    <w:rsid w:val="00604049"/>
    <w:rsid w:val="00605FFC"/>
    <w:rsid w:val="00607658"/>
    <w:rsid w:val="00607990"/>
    <w:rsid w:val="00622BCB"/>
    <w:rsid w:val="006252DC"/>
    <w:rsid w:val="00630B11"/>
    <w:rsid w:val="00631A8D"/>
    <w:rsid w:val="006346C9"/>
    <w:rsid w:val="00635952"/>
    <w:rsid w:val="00637B2F"/>
    <w:rsid w:val="00645801"/>
    <w:rsid w:val="00653870"/>
    <w:rsid w:val="006642A7"/>
    <w:rsid w:val="0066582A"/>
    <w:rsid w:val="00667AA6"/>
    <w:rsid w:val="0067128C"/>
    <w:rsid w:val="00674350"/>
    <w:rsid w:val="00675FE7"/>
    <w:rsid w:val="00680C5F"/>
    <w:rsid w:val="00682C83"/>
    <w:rsid w:val="00685275"/>
    <w:rsid w:val="006956DE"/>
    <w:rsid w:val="006A0AEF"/>
    <w:rsid w:val="006A0E19"/>
    <w:rsid w:val="006A2369"/>
    <w:rsid w:val="006A5731"/>
    <w:rsid w:val="006C3F7D"/>
    <w:rsid w:val="006C5A6D"/>
    <w:rsid w:val="006D4135"/>
    <w:rsid w:val="006D4C00"/>
    <w:rsid w:val="006D630B"/>
    <w:rsid w:val="006E14DA"/>
    <w:rsid w:val="006E47DA"/>
    <w:rsid w:val="006E5528"/>
    <w:rsid w:val="006F78C4"/>
    <w:rsid w:val="007023DC"/>
    <w:rsid w:val="00710332"/>
    <w:rsid w:val="00712719"/>
    <w:rsid w:val="00722354"/>
    <w:rsid w:val="0072614E"/>
    <w:rsid w:val="0073337A"/>
    <w:rsid w:val="00737F71"/>
    <w:rsid w:val="007428B5"/>
    <w:rsid w:val="00751B80"/>
    <w:rsid w:val="0076046B"/>
    <w:rsid w:val="00783E6C"/>
    <w:rsid w:val="00786AC2"/>
    <w:rsid w:val="00791F29"/>
    <w:rsid w:val="007A089E"/>
    <w:rsid w:val="007A1BC2"/>
    <w:rsid w:val="007A1C43"/>
    <w:rsid w:val="007A5C84"/>
    <w:rsid w:val="007B1924"/>
    <w:rsid w:val="007B2087"/>
    <w:rsid w:val="007C2E2F"/>
    <w:rsid w:val="007C6225"/>
    <w:rsid w:val="007D2FB9"/>
    <w:rsid w:val="007E1C26"/>
    <w:rsid w:val="007E4E3B"/>
    <w:rsid w:val="007F2845"/>
    <w:rsid w:val="007F6053"/>
    <w:rsid w:val="008112AB"/>
    <w:rsid w:val="00814A23"/>
    <w:rsid w:val="0081761F"/>
    <w:rsid w:val="0081798D"/>
    <w:rsid w:val="00820BD2"/>
    <w:rsid w:val="008227EF"/>
    <w:rsid w:val="00826D37"/>
    <w:rsid w:val="00830526"/>
    <w:rsid w:val="008361D9"/>
    <w:rsid w:val="00841501"/>
    <w:rsid w:val="00852786"/>
    <w:rsid w:val="00856E61"/>
    <w:rsid w:val="00856FDA"/>
    <w:rsid w:val="0086076E"/>
    <w:rsid w:val="00862AFC"/>
    <w:rsid w:val="00863E88"/>
    <w:rsid w:val="008713FA"/>
    <w:rsid w:val="0087786B"/>
    <w:rsid w:val="008921BC"/>
    <w:rsid w:val="0089275A"/>
    <w:rsid w:val="00895D66"/>
    <w:rsid w:val="008A0CB3"/>
    <w:rsid w:val="008C5B4F"/>
    <w:rsid w:val="008D01A7"/>
    <w:rsid w:val="008D1307"/>
    <w:rsid w:val="008D2C2E"/>
    <w:rsid w:val="008E49AD"/>
    <w:rsid w:val="008F383C"/>
    <w:rsid w:val="008F7737"/>
    <w:rsid w:val="00905012"/>
    <w:rsid w:val="009135A9"/>
    <w:rsid w:val="009163DC"/>
    <w:rsid w:val="00917E34"/>
    <w:rsid w:val="00926611"/>
    <w:rsid w:val="00927EC1"/>
    <w:rsid w:val="00932D6C"/>
    <w:rsid w:val="00947253"/>
    <w:rsid w:val="009473B5"/>
    <w:rsid w:val="00952A7C"/>
    <w:rsid w:val="0095399D"/>
    <w:rsid w:val="009602D0"/>
    <w:rsid w:val="0096516E"/>
    <w:rsid w:val="00965B80"/>
    <w:rsid w:val="00970FA7"/>
    <w:rsid w:val="00972A77"/>
    <w:rsid w:val="0099419F"/>
    <w:rsid w:val="00996B0D"/>
    <w:rsid w:val="009A4FC0"/>
    <w:rsid w:val="009A7710"/>
    <w:rsid w:val="009D4FFB"/>
    <w:rsid w:val="009D5A94"/>
    <w:rsid w:val="009E43D7"/>
    <w:rsid w:val="009F10C2"/>
    <w:rsid w:val="009F1254"/>
    <w:rsid w:val="009F3C42"/>
    <w:rsid w:val="00A02605"/>
    <w:rsid w:val="00A02E90"/>
    <w:rsid w:val="00A101C0"/>
    <w:rsid w:val="00A126B9"/>
    <w:rsid w:val="00A15E2D"/>
    <w:rsid w:val="00A21A82"/>
    <w:rsid w:val="00A23553"/>
    <w:rsid w:val="00A247B4"/>
    <w:rsid w:val="00A267FD"/>
    <w:rsid w:val="00A31351"/>
    <w:rsid w:val="00A3223A"/>
    <w:rsid w:val="00A368AD"/>
    <w:rsid w:val="00A46AA2"/>
    <w:rsid w:val="00A4702C"/>
    <w:rsid w:val="00A603C5"/>
    <w:rsid w:val="00A60B00"/>
    <w:rsid w:val="00A647CD"/>
    <w:rsid w:val="00A75231"/>
    <w:rsid w:val="00A77522"/>
    <w:rsid w:val="00A77F4A"/>
    <w:rsid w:val="00AC73E9"/>
    <w:rsid w:val="00AD20AB"/>
    <w:rsid w:val="00AD2B23"/>
    <w:rsid w:val="00AD3B08"/>
    <w:rsid w:val="00AE4824"/>
    <w:rsid w:val="00AE79B8"/>
    <w:rsid w:val="00AF06E3"/>
    <w:rsid w:val="00B0405D"/>
    <w:rsid w:val="00B23E5A"/>
    <w:rsid w:val="00B242BF"/>
    <w:rsid w:val="00B27877"/>
    <w:rsid w:val="00B27D18"/>
    <w:rsid w:val="00B27D69"/>
    <w:rsid w:val="00B40932"/>
    <w:rsid w:val="00B42B1F"/>
    <w:rsid w:val="00B54CA9"/>
    <w:rsid w:val="00B56F9C"/>
    <w:rsid w:val="00B622DF"/>
    <w:rsid w:val="00B7102B"/>
    <w:rsid w:val="00B7625A"/>
    <w:rsid w:val="00B807FC"/>
    <w:rsid w:val="00B8546F"/>
    <w:rsid w:val="00B93CBC"/>
    <w:rsid w:val="00B942FC"/>
    <w:rsid w:val="00BA7C0A"/>
    <w:rsid w:val="00BB05D7"/>
    <w:rsid w:val="00BB2A40"/>
    <w:rsid w:val="00BB6D81"/>
    <w:rsid w:val="00BD3F53"/>
    <w:rsid w:val="00BE14E5"/>
    <w:rsid w:val="00BE21D2"/>
    <w:rsid w:val="00BE3C07"/>
    <w:rsid w:val="00BE3ECD"/>
    <w:rsid w:val="00BE4926"/>
    <w:rsid w:val="00BE7F72"/>
    <w:rsid w:val="00BF092B"/>
    <w:rsid w:val="00C00023"/>
    <w:rsid w:val="00C06489"/>
    <w:rsid w:val="00C1120A"/>
    <w:rsid w:val="00C149B8"/>
    <w:rsid w:val="00C21930"/>
    <w:rsid w:val="00C22717"/>
    <w:rsid w:val="00C3523C"/>
    <w:rsid w:val="00C36DE0"/>
    <w:rsid w:val="00C43DFF"/>
    <w:rsid w:val="00C47547"/>
    <w:rsid w:val="00C50B3A"/>
    <w:rsid w:val="00C55448"/>
    <w:rsid w:val="00C63A71"/>
    <w:rsid w:val="00C64D1A"/>
    <w:rsid w:val="00C6543F"/>
    <w:rsid w:val="00C74EF4"/>
    <w:rsid w:val="00C81583"/>
    <w:rsid w:val="00C86DC5"/>
    <w:rsid w:val="00C9133D"/>
    <w:rsid w:val="00C9751B"/>
    <w:rsid w:val="00CB62E4"/>
    <w:rsid w:val="00CC1992"/>
    <w:rsid w:val="00CC20D2"/>
    <w:rsid w:val="00CC2B3B"/>
    <w:rsid w:val="00CD1009"/>
    <w:rsid w:val="00CD29F8"/>
    <w:rsid w:val="00CE094A"/>
    <w:rsid w:val="00CE25D0"/>
    <w:rsid w:val="00CE53A0"/>
    <w:rsid w:val="00CE7490"/>
    <w:rsid w:val="00CF35A8"/>
    <w:rsid w:val="00D005DC"/>
    <w:rsid w:val="00D023C3"/>
    <w:rsid w:val="00D07619"/>
    <w:rsid w:val="00D1170F"/>
    <w:rsid w:val="00D11C25"/>
    <w:rsid w:val="00D20E03"/>
    <w:rsid w:val="00D23177"/>
    <w:rsid w:val="00D35FD2"/>
    <w:rsid w:val="00D45237"/>
    <w:rsid w:val="00D45B63"/>
    <w:rsid w:val="00D466A5"/>
    <w:rsid w:val="00D64500"/>
    <w:rsid w:val="00D72BA8"/>
    <w:rsid w:val="00D844D1"/>
    <w:rsid w:val="00D92F74"/>
    <w:rsid w:val="00D947E9"/>
    <w:rsid w:val="00DA33FA"/>
    <w:rsid w:val="00DA3A79"/>
    <w:rsid w:val="00DA7F38"/>
    <w:rsid w:val="00DB7F19"/>
    <w:rsid w:val="00DD173C"/>
    <w:rsid w:val="00DD2B32"/>
    <w:rsid w:val="00DD68A3"/>
    <w:rsid w:val="00DE25FB"/>
    <w:rsid w:val="00DE3DA4"/>
    <w:rsid w:val="00DF3C94"/>
    <w:rsid w:val="00DF6AB2"/>
    <w:rsid w:val="00E01F84"/>
    <w:rsid w:val="00E11F15"/>
    <w:rsid w:val="00E12F26"/>
    <w:rsid w:val="00E16695"/>
    <w:rsid w:val="00E169C1"/>
    <w:rsid w:val="00E21AC4"/>
    <w:rsid w:val="00E34714"/>
    <w:rsid w:val="00E3518E"/>
    <w:rsid w:val="00E42814"/>
    <w:rsid w:val="00E428C7"/>
    <w:rsid w:val="00E55655"/>
    <w:rsid w:val="00E557C5"/>
    <w:rsid w:val="00E61AC6"/>
    <w:rsid w:val="00E644CB"/>
    <w:rsid w:val="00E65E2C"/>
    <w:rsid w:val="00E678B9"/>
    <w:rsid w:val="00E85118"/>
    <w:rsid w:val="00EA0840"/>
    <w:rsid w:val="00EA1F1C"/>
    <w:rsid w:val="00EB0EDC"/>
    <w:rsid w:val="00EC1277"/>
    <w:rsid w:val="00EC51F7"/>
    <w:rsid w:val="00EE6AE5"/>
    <w:rsid w:val="00EF18C2"/>
    <w:rsid w:val="00EF398B"/>
    <w:rsid w:val="00EF3FD2"/>
    <w:rsid w:val="00EF4A46"/>
    <w:rsid w:val="00F003D7"/>
    <w:rsid w:val="00F10B47"/>
    <w:rsid w:val="00F179A1"/>
    <w:rsid w:val="00F244DE"/>
    <w:rsid w:val="00F27D8C"/>
    <w:rsid w:val="00F333A9"/>
    <w:rsid w:val="00F36760"/>
    <w:rsid w:val="00F42A18"/>
    <w:rsid w:val="00F4313A"/>
    <w:rsid w:val="00F53DD1"/>
    <w:rsid w:val="00F5650E"/>
    <w:rsid w:val="00F57249"/>
    <w:rsid w:val="00F6612A"/>
    <w:rsid w:val="00F664CD"/>
    <w:rsid w:val="00F676CC"/>
    <w:rsid w:val="00F72457"/>
    <w:rsid w:val="00F74610"/>
    <w:rsid w:val="00F80FCF"/>
    <w:rsid w:val="00F820A7"/>
    <w:rsid w:val="00F86370"/>
    <w:rsid w:val="00F9152F"/>
    <w:rsid w:val="00F9671A"/>
    <w:rsid w:val="00FA2C6F"/>
    <w:rsid w:val="00FB33A0"/>
    <w:rsid w:val="00FB3B12"/>
    <w:rsid w:val="00FC5CA0"/>
    <w:rsid w:val="00FD2027"/>
    <w:rsid w:val="00FD3DF7"/>
    <w:rsid w:val="00FE11AB"/>
    <w:rsid w:val="00FE68AA"/>
    <w:rsid w:val="00FF06FC"/>
    <w:rsid w:val="00FF6136"/>
    <w:rsid w:val="00FF7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style="mso-position-horizontal:center" fill="f" fillcolor="white">
      <v:fill color="white" on="f"/>
      <v:stroke weight=".5pt"/>
      <v:shadow on="t"/>
    </o:shapedefaults>
    <o:shapelayout v:ext="edit">
      <o:idmap v:ext="edit" data="1"/>
    </o:shapelayout>
  </w:shapeDefaults>
  <w:decimalSymbol w:val="."/>
  <w:listSeparator w:val=","/>
  <w15:docId w15:val="{FED96072-F1B3-4AA6-B173-FB4461E50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31A8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821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8217F"/>
    <w:rPr>
      <w:b/>
      <w:bCs/>
      <w:szCs w:val="20"/>
    </w:rPr>
  </w:style>
  <w:style w:type="paragraph" w:customStyle="1" w:styleId="MS">
    <w:name w:val="MS바탕글"/>
    <w:basedOn w:val="a"/>
    <w:rsid w:val="006E47DA"/>
    <w:pPr>
      <w:shd w:val="clear" w:color="auto" w:fill="FFFFFF"/>
      <w:spacing w:after="200"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5">
    <w:name w:val="바탕글"/>
    <w:basedOn w:val="a"/>
    <w:rsid w:val="006E47DA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"/>
    <w:uiPriority w:val="99"/>
    <w:unhideWhenUsed/>
    <w:rsid w:val="006F78C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F78C4"/>
  </w:style>
  <w:style w:type="paragraph" w:styleId="a7">
    <w:name w:val="footer"/>
    <w:basedOn w:val="a"/>
    <w:link w:val="Char0"/>
    <w:uiPriority w:val="99"/>
    <w:unhideWhenUsed/>
    <w:rsid w:val="006F78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F78C4"/>
  </w:style>
  <w:style w:type="paragraph" w:styleId="a8">
    <w:name w:val="Balloon Text"/>
    <w:basedOn w:val="a"/>
    <w:link w:val="Char1"/>
    <w:uiPriority w:val="99"/>
    <w:semiHidden/>
    <w:unhideWhenUsed/>
    <w:rsid w:val="006E552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5528"/>
    <w:rPr>
      <w:rFonts w:asciiTheme="majorHAnsi" w:eastAsiaTheme="majorEastAsia" w:hAnsiTheme="majorHAnsi" w:cstheme="majorBidi"/>
      <w:sz w:val="18"/>
      <w:szCs w:val="18"/>
    </w:rPr>
  </w:style>
  <w:style w:type="table" w:customStyle="1" w:styleId="31">
    <w:name w:val="일반 표 31"/>
    <w:basedOn w:val="a1"/>
    <w:uiPriority w:val="43"/>
    <w:rsid w:val="000A540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일반 표 21"/>
    <w:basedOn w:val="a1"/>
    <w:uiPriority w:val="42"/>
    <w:rsid w:val="000A54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일반 표 11"/>
    <w:basedOn w:val="a1"/>
    <w:uiPriority w:val="41"/>
    <w:rsid w:val="000A540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표 눈금 밝게1"/>
    <w:basedOn w:val="a1"/>
    <w:uiPriority w:val="40"/>
    <w:rsid w:val="000A54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No Spacing"/>
    <w:uiPriority w:val="1"/>
    <w:qFormat/>
    <w:rsid w:val="000226CF"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footnote text"/>
    <w:basedOn w:val="a"/>
    <w:link w:val="Char2"/>
    <w:uiPriority w:val="99"/>
    <w:semiHidden/>
    <w:unhideWhenUsed/>
    <w:rsid w:val="00072D5C"/>
    <w:pPr>
      <w:snapToGrid w:val="0"/>
      <w:jc w:val="left"/>
    </w:pPr>
  </w:style>
  <w:style w:type="character" w:customStyle="1" w:styleId="Char2">
    <w:name w:val="각주 텍스트 Char"/>
    <w:basedOn w:val="a0"/>
    <w:link w:val="aa"/>
    <w:uiPriority w:val="99"/>
    <w:semiHidden/>
    <w:rsid w:val="00072D5C"/>
  </w:style>
  <w:style w:type="character" w:styleId="ab">
    <w:name w:val="footnote reference"/>
    <w:basedOn w:val="a0"/>
    <w:uiPriority w:val="99"/>
    <w:semiHidden/>
    <w:unhideWhenUsed/>
    <w:rsid w:val="00072D5C"/>
    <w:rPr>
      <w:vertAlign w:val="superscript"/>
    </w:rPr>
  </w:style>
  <w:style w:type="character" w:styleId="ac">
    <w:name w:val="Hyperlink"/>
    <w:basedOn w:val="a0"/>
    <w:uiPriority w:val="99"/>
    <w:unhideWhenUsed/>
    <w:rsid w:val="00072D5C"/>
    <w:rPr>
      <w:color w:val="0563C1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457609"/>
    <w:rPr>
      <w:color w:val="954F72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A267F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A267FD"/>
    <w:pPr>
      <w:jc w:val="left"/>
    </w:pPr>
  </w:style>
  <w:style w:type="character" w:customStyle="1" w:styleId="Char3">
    <w:name w:val="메모 텍스트 Char"/>
    <w:basedOn w:val="a0"/>
    <w:link w:val="af"/>
    <w:uiPriority w:val="99"/>
    <w:semiHidden/>
    <w:rsid w:val="00A267FD"/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A267F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A267F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85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0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7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E215E-E7A7-4DCF-80E9-28B6C2DCE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2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</cp:lastModifiedBy>
  <cp:revision>4</cp:revision>
  <cp:lastPrinted>2015-02-14T05:27:00Z</cp:lastPrinted>
  <dcterms:created xsi:type="dcterms:W3CDTF">2017-04-17T13:52:00Z</dcterms:created>
  <dcterms:modified xsi:type="dcterms:W3CDTF">2017-04-17T13:55:00Z</dcterms:modified>
</cp:coreProperties>
</file>